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651"/>
        <w:tblW w:w="103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1980"/>
        <w:gridCol w:w="1980"/>
        <w:gridCol w:w="2280"/>
        <w:gridCol w:w="2280"/>
      </w:tblGrid>
      <w:tr w:rsidR="00A27BE4" w:rsidRPr="004E2EBD" w14:paraId="740CD06A" w14:textId="77777777" w:rsidTr="00677F8F">
        <w:trPr>
          <w:trHeight w:val="409"/>
        </w:trPr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6D5A" w14:textId="6BBB414A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AFA79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7D990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2287B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7AEE1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0</w:t>
            </w:r>
          </w:p>
        </w:tc>
      </w:tr>
      <w:tr w:rsidR="00A27BE4" w:rsidRPr="004E2EBD" w14:paraId="4221743F" w14:textId="77777777" w:rsidTr="00677F8F">
        <w:trPr>
          <w:trHeight w:val="256"/>
        </w:trPr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47B2E" w14:textId="41E919B5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6532E" w14:textId="42F33344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237C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6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1B96C" w14:textId="780DF817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6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31012" w14:textId="61840D42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C56F9" w14:textId="66046355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357DA58A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578B2" w14:textId="25474145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3F60A" w14:textId="7B2EE32F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2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2D25F" w14:textId="38656C0D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3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D605A" w14:textId="3201C108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5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62E5D" w14:textId="4A34E384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55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22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3A508FEF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46D6F" w14:textId="34F8B61D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70E0B" w14:textId="752DDCE0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3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2AA38" w14:textId="003AEFFB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B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8E13D" w14:textId="3A6A6296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2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5B229" w14:textId="2F50B2B6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3CA3CF7B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E90C7" w14:textId="77777777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4EAAD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BB429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B3D0C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1B905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BE4" w:rsidRPr="004E2EBD" w14:paraId="36E6F85A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7347" w14:textId="742ACDEF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26395" w14:textId="48B9DACF" w:rsidR="00A27BE4" w:rsidRPr="004E2EBD" w:rsidRDefault="00CB72DE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2F71C" w14:textId="01937068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EDEEA" w14:textId="6114604B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8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A8683" w14:textId="5C393022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7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1E1DCED2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26757" w14:textId="77777777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35BDC" w14:textId="7336FF52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7C5EF" w14:textId="243D0935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4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158D0" w14:textId="42560F0A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8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8E81F" w14:textId="3FDE7A39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23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65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7C5BE9B1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414CB" w14:textId="64F40DEC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EAD06" w14:textId="59C5F655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1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0B3FE" w14:textId="31A2E725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90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5F7EE" w14:textId="23567A19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54B71" w14:textId="1233CA07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7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28EFB6EA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11B9E" w14:textId="77777777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D6107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02149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9BBE4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A19E1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BE4" w:rsidRPr="004E2EBD" w14:paraId="09AF0228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F13F" w14:textId="551CFF51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BC73D" w14:textId="36A2A90B" w:rsidR="00A27BE4" w:rsidRPr="004E2EBD" w:rsidRDefault="00CB72DE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768B1" w14:textId="29F7A0AE" w:rsidR="00A27BE4" w:rsidRPr="004E2EBD" w:rsidRDefault="00CB72DE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8401F" w14:textId="63A8807F" w:rsidR="00A27BE4" w:rsidRPr="004E2EBD" w:rsidRDefault="00CB72DE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5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0955E" w14:textId="29470075" w:rsidR="00A27BE4" w:rsidRPr="004E2EBD" w:rsidRDefault="00CB72DE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="00CB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1C901AAB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26531" w14:textId="2F02BCE1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0C62C" w14:textId="6BA294BA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2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F3065" w14:textId="15BC1FE0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9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06531" w14:textId="38B88F50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4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D2C2" w14:textId="4B30BF50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51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24</w:t>
            </w:r>
          </w:p>
        </w:tc>
      </w:tr>
      <w:tr w:rsidR="00A27BE4" w:rsidRPr="004E2EBD" w14:paraId="7D362D3C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BE2D1" w14:textId="240B6147" w:rsidR="00A27BE4" w:rsidRPr="004E2EBD" w:rsidRDefault="00A27BE4" w:rsidP="00677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95DD1" w14:textId="772E21A2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0F85C" w14:textId="6991B3BD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1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4CEAA" w14:textId="157A3CB5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7 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A27BE4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94984" w14:textId="6841A2DD" w:rsidR="00A27BE4" w:rsidRPr="004E2EBD" w:rsidRDefault="00CB237C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3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</w:tr>
      <w:tr w:rsidR="00A27BE4" w:rsidRPr="004E2EBD" w14:paraId="2A114F5B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2404C" w14:textId="1674C56A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973DC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E8701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E012A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F6CE4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2DE" w:rsidRPr="004E2EBD" w14:paraId="6813B77E" w14:textId="77777777" w:rsidTr="00171A5B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1871" w14:textId="649180D0" w:rsidR="00CB72DE" w:rsidRPr="004E2EBD" w:rsidRDefault="00CB72DE" w:rsidP="00CB72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CA4B5" w14:textId="419D4445" w:rsidR="00CB72DE" w:rsidRPr="004E2EBD" w:rsidRDefault="00C62E65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1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77EC1" w14:textId="5F18B36B" w:rsidR="00CB72DE" w:rsidRPr="004E2EBD" w:rsidRDefault="00C62E65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3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6AB7F" w14:textId="1B7711EF" w:rsidR="00CB72DE" w:rsidRPr="004E2EBD" w:rsidRDefault="00C62E65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0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E0ADE" w14:textId="2ED662E2" w:rsidR="00CB72DE" w:rsidRPr="004E2EBD" w:rsidRDefault="00E43733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B72DE" w:rsidRPr="004E2EBD" w14:paraId="4D5D5211" w14:textId="77777777" w:rsidTr="00171A5B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35C9A" w14:textId="77777777" w:rsidR="00CB72DE" w:rsidRPr="004E2EBD" w:rsidRDefault="00CB72DE" w:rsidP="00CB7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45523" w14:textId="6262822E" w:rsidR="00CB72DE" w:rsidRPr="004E2EBD" w:rsidRDefault="00220A12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7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30DB6" w14:textId="2FF6CA28" w:rsidR="00CB72DE" w:rsidRPr="004E2EBD" w:rsidRDefault="00220A12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1CB77" w14:textId="1F2A574A" w:rsidR="00CB72DE" w:rsidRPr="004E2EBD" w:rsidRDefault="00220A12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1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5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797F4" w14:textId="09ED1087" w:rsidR="00CB72DE" w:rsidRPr="004E2EBD" w:rsidRDefault="000F5BFE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68 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08</w:t>
            </w:r>
            <w:r w:rsidR="00CB72DE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B72DE" w:rsidRPr="004E2EBD" w14:paraId="64E7DB34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23BA2" w14:textId="77777777" w:rsidR="00CB72DE" w:rsidRPr="004E2EBD" w:rsidRDefault="00CB72DE" w:rsidP="00CB72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66715" w14:textId="65A36238" w:rsidR="00CB72DE" w:rsidRPr="004E2EBD" w:rsidRDefault="00810F1A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 </w:t>
            </w:r>
            <w:r w:rsidR="00CB72DE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67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D5111" w14:textId="5B0FBEA4" w:rsidR="00CB72DE" w:rsidRPr="004E2EBD" w:rsidRDefault="00767D73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1 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BDB1C" w14:textId="3306E251" w:rsidR="00CB72DE" w:rsidRPr="004E2EBD" w:rsidRDefault="00767D73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18428" w14:textId="3EFF63F4" w:rsidR="00CB72DE" w:rsidRPr="004E2EBD" w:rsidRDefault="00767D73" w:rsidP="00CB72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968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CB72DE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38510F03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150A7" w14:textId="05E88CFC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FECAF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7E37E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F4486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483CD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DAF" w:rsidRPr="004E2EBD" w14:paraId="126D9AEC" w14:textId="77777777" w:rsidTr="00B63F6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9C121" w14:textId="6C6EE1F1" w:rsidR="00731DAF" w:rsidRPr="004E2EBD" w:rsidRDefault="00731DAF" w:rsidP="00731D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2DD11" w14:textId="7A57898E" w:rsidR="00731DAF" w:rsidRPr="004E2EBD" w:rsidRDefault="00AA0F70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8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7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792FE" w14:textId="59188BCC" w:rsidR="00731DAF" w:rsidRPr="004E2EBD" w:rsidRDefault="00370FCC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A60D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EEE7D" w14:textId="61C12495" w:rsidR="00731DAF" w:rsidRPr="004E2EBD" w:rsidRDefault="00370FCC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1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037E8" w14:textId="0DD3F2F0" w:rsidR="00731DAF" w:rsidRPr="004E2EBD" w:rsidRDefault="00370FCC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31DAF" w:rsidRPr="004E2EBD" w14:paraId="4FFD3021" w14:textId="77777777" w:rsidTr="00B63F6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D08D5" w14:textId="34D3B36C" w:rsidR="00731DAF" w:rsidRPr="004E2EBD" w:rsidRDefault="00731DAF" w:rsidP="00731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89696" w14:textId="776DD13A" w:rsidR="00731DAF" w:rsidRPr="004E2EBD" w:rsidRDefault="006E7DC3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5F612" w14:textId="35464566" w:rsidR="00731DAF" w:rsidRPr="004E2EBD" w:rsidRDefault="00114472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8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8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DFADC" w14:textId="3CA789F0" w:rsidR="00731DAF" w:rsidRPr="004E2EBD" w:rsidRDefault="00114472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7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DC076" w14:textId="0BA7D2DE" w:rsidR="00731DAF" w:rsidRPr="004E2EBD" w:rsidRDefault="00114472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56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2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31DAF" w:rsidRPr="004E2EBD" w14:paraId="1617DF22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C43D8" w14:textId="71228F46" w:rsidR="00731DAF" w:rsidRPr="004E2EBD" w:rsidRDefault="00731DAF" w:rsidP="00731D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397DA" w14:textId="016EF233" w:rsidR="00731DAF" w:rsidRPr="004E2EBD" w:rsidRDefault="00A35ECF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54CA0" w14:textId="17F3E9FA" w:rsidR="00731DAF" w:rsidRPr="004E2EBD" w:rsidRDefault="00A35ECF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10F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98C70" w14:textId="3E4E7D9B" w:rsidR="00731DAF" w:rsidRPr="004E2EBD" w:rsidRDefault="00810F1A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D7756" w14:textId="252BAB09" w:rsidR="00731DAF" w:rsidRPr="004E2EBD" w:rsidRDefault="00810F1A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27BE4" w:rsidRPr="004E2EBD" w14:paraId="40ECC8C1" w14:textId="77777777" w:rsidTr="00677F8F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7DA5E" w14:textId="7A0E5186" w:rsidR="00A27BE4" w:rsidRPr="004E2EBD" w:rsidRDefault="00A27BE4" w:rsidP="00677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118C5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287E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E250B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FE479" w14:textId="77777777" w:rsidR="00A27BE4" w:rsidRPr="004E2EBD" w:rsidRDefault="00A27BE4" w:rsidP="00677F8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DAF" w:rsidRPr="004E2EBD" w14:paraId="3F2684A6" w14:textId="77777777" w:rsidTr="00EB0D3E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E62F0" w14:textId="3113D00C" w:rsidR="00731DAF" w:rsidRPr="004E2EBD" w:rsidRDefault="00731DAF" w:rsidP="00731D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66E53" w14:textId="569573FA" w:rsidR="00731DAF" w:rsidRPr="004E2EBD" w:rsidRDefault="00217704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90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33786" w14:textId="0E370CFA" w:rsidR="00731DAF" w:rsidRPr="004E2EBD" w:rsidRDefault="00217704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A35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5F38E" w14:textId="49C6C315" w:rsidR="00731DAF" w:rsidRPr="004E2EBD" w:rsidRDefault="00AA0F70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D93A8" w14:textId="06D607A1" w:rsidR="00731DAF" w:rsidRPr="004E2EBD" w:rsidRDefault="00AA0F70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1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31DAF" w:rsidRPr="004E2EBD" w14:paraId="015821FB" w14:textId="77777777" w:rsidTr="00EB0D3E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BAE5E" w14:textId="3AC29504" w:rsidR="00731DAF" w:rsidRPr="004E2EBD" w:rsidRDefault="00731DAF" w:rsidP="00731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D32BA" w14:textId="48CFAB80" w:rsidR="00731DAF" w:rsidRPr="004E2EBD" w:rsidRDefault="00496839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9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FD69A" w14:textId="0E728F61" w:rsidR="00731DAF" w:rsidRPr="004E2EBD" w:rsidRDefault="00435677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8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87AEF" w14:textId="31693AE0" w:rsidR="00731DAF" w:rsidRPr="004E2EBD" w:rsidRDefault="006E7DC3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3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0E403" w14:textId="7C238455" w:rsidR="00731DAF" w:rsidRPr="004E2EBD" w:rsidRDefault="006E7DC3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1 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8</w:t>
            </w:r>
            <w:r w:rsidR="00731DAF" w:rsidRPr="006B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31DAF" w:rsidRPr="004E2EBD" w14:paraId="213A38D1" w14:textId="77777777" w:rsidTr="00EB0D3E">
        <w:trPr>
          <w:trHeight w:val="193"/>
        </w:trPr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C5A53" w14:textId="76B002EF" w:rsidR="00731DAF" w:rsidRPr="004E2EBD" w:rsidRDefault="00731DAF" w:rsidP="00731D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1E836" w14:textId="3D0B150F" w:rsidR="00731DAF" w:rsidRPr="004E2EBD" w:rsidRDefault="00E43733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</w:t>
            </w:r>
            <w:r w:rsidR="00731DAF"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63E97" w14:textId="3E2437A7" w:rsidR="00731DAF" w:rsidRPr="004E2EBD" w:rsidRDefault="00E43733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0A69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BF650" w14:textId="5A522B18" w:rsidR="00731DAF" w:rsidRPr="004E2EBD" w:rsidRDefault="00A35ECF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56040" w14:textId="0E12B9EA" w:rsidR="00731DAF" w:rsidRPr="004E2EBD" w:rsidRDefault="00A35ECF" w:rsidP="00731D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  <w:r w:rsidR="00731DAF" w:rsidRPr="00DC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3B2DDB1" w14:textId="1F67F570" w:rsidR="00974E19" w:rsidRDefault="00974E19"/>
    <w:sectPr w:rsidR="00974E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E4"/>
    <w:rsid w:val="000A693D"/>
    <w:rsid w:val="000F5BFE"/>
    <w:rsid w:val="00114472"/>
    <w:rsid w:val="001B2D7E"/>
    <w:rsid w:val="00217704"/>
    <w:rsid w:val="00220A12"/>
    <w:rsid w:val="002909B0"/>
    <w:rsid w:val="00370FCC"/>
    <w:rsid w:val="00435677"/>
    <w:rsid w:val="00462D4E"/>
    <w:rsid w:val="00496839"/>
    <w:rsid w:val="00627736"/>
    <w:rsid w:val="006C6632"/>
    <w:rsid w:val="006E7DC3"/>
    <w:rsid w:val="00731DAF"/>
    <w:rsid w:val="00767D73"/>
    <w:rsid w:val="00810F1A"/>
    <w:rsid w:val="00974E19"/>
    <w:rsid w:val="00A27BE4"/>
    <w:rsid w:val="00A35ECF"/>
    <w:rsid w:val="00A60D04"/>
    <w:rsid w:val="00AA0F70"/>
    <w:rsid w:val="00AA35A3"/>
    <w:rsid w:val="00AB1E35"/>
    <w:rsid w:val="00B6735A"/>
    <w:rsid w:val="00C03225"/>
    <w:rsid w:val="00C62E65"/>
    <w:rsid w:val="00CB237C"/>
    <w:rsid w:val="00CB72DE"/>
    <w:rsid w:val="00E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61F34"/>
  <w15:chartTrackingRefBased/>
  <w15:docId w15:val="{DCF529EA-4AE3-4D82-8C79-1CF839AE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BE4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4</cp:revision>
  <dcterms:created xsi:type="dcterms:W3CDTF">2023-09-29T09:37:00Z</dcterms:created>
  <dcterms:modified xsi:type="dcterms:W3CDTF">2023-09-29T09:59:00Z</dcterms:modified>
</cp:coreProperties>
</file>